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1"/>
          <w:rFonts w:hint="default" w:ascii="Times New Roman" w:hAnsi="Times New Roman" w:cs="Times New Roman"/>
          <w:sz w:val="21"/>
          <w:szCs w:val="21"/>
        </w:rPr>
        <w:t>Table</w:t>
      </w:r>
      <w:r>
        <w:rPr>
          <w:rStyle w:val="11"/>
          <w:rFonts w:hint="eastAsia" w:eastAsia="宋体" w:cs="Times New Roman"/>
          <w:sz w:val="21"/>
          <w:szCs w:val="21"/>
          <w:lang w:val="en-US" w:eastAsia="zh-CN"/>
        </w:rPr>
        <w:t>_S6</w:t>
      </w:r>
      <w:r>
        <w:rPr>
          <w:rStyle w:val="11"/>
          <w:rFonts w:hint="default" w:ascii="Times New Roman" w:hAnsi="Times New Roman" w:cs="Times New Roman"/>
          <w:sz w:val="21"/>
          <w:szCs w:val="21"/>
        </w:rPr>
        <w:t>. Compounds significantly enriched for hub lactate-related genes (LRGs) identified using the DSigDB database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7"/>
        <w:gridCol w:w="1918"/>
        <w:gridCol w:w="621"/>
        <w:gridCol w:w="1517"/>
        <w:gridCol w:w="690"/>
        <w:gridCol w:w="14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mpoun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ssociated hub gen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u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ld Enrichm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z-sco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djusted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oluylene Red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1.17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.1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psaicin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X5A, 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.6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10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etharine hydrochloride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46.5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.0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β-Alanyl-L-histidine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9.3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.1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L-Glutamic acid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9.3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.1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dium nitrite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9.3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.1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aeoniflorin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7.4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.0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ntrolene sodium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6.98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.47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179</w:t>
            </w:r>
          </w:p>
        </w:tc>
      </w:tr>
    </w:tbl>
    <w:p>
      <w:pPr>
        <w:rPr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zY2VkZjM2NGUxMmMwYWE5NjQ4ZTRhZTY5MzQ5OTUifQ=="/>
  </w:docVars>
  <w:rsids>
    <w:rsidRoot w:val="00172A27"/>
    <w:rsid w:val="04155DD9"/>
    <w:rsid w:val="04EE72A6"/>
    <w:rsid w:val="06396ED3"/>
    <w:rsid w:val="06E6768E"/>
    <w:rsid w:val="06FD1962"/>
    <w:rsid w:val="08F972F8"/>
    <w:rsid w:val="09F102DE"/>
    <w:rsid w:val="0C2F15B0"/>
    <w:rsid w:val="0EFF5F64"/>
    <w:rsid w:val="0F554374"/>
    <w:rsid w:val="11A20F22"/>
    <w:rsid w:val="12AF4760"/>
    <w:rsid w:val="170A72B8"/>
    <w:rsid w:val="19B80FED"/>
    <w:rsid w:val="1B9969DF"/>
    <w:rsid w:val="1C54500C"/>
    <w:rsid w:val="1D530E41"/>
    <w:rsid w:val="1E6D0E25"/>
    <w:rsid w:val="20734CA7"/>
    <w:rsid w:val="211B434D"/>
    <w:rsid w:val="213656E8"/>
    <w:rsid w:val="224131C1"/>
    <w:rsid w:val="235B27CC"/>
    <w:rsid w:val="2439240B"/>
    <w:rsid w:val="250912E8"/>
    <w:rsid w:val="28D245A5"/>
    <w:rsid w:val="299B28B1"/>
    <w:rsid w:val="29CA2D34"/>
    <w:rsid w:val="2F00243A"/>
    <w:rsid w:val="2F7E6DC7"/>
    <w:rsid w:val="357D0848"/>
    <w:rsid w:val="37CE3E74"/>
    <w:rsid w:val="388B2F81"/>
    <w:rsid w:val="3C3D113A"/>
    <w:rsid w:val="3D2F7452"/>
    <w:rsid w:val="3DD73903"/>
    <w:rsid w:val="42072F7D"/>
    <w:rsid w:val="454910CB"/>
    <w:rsid w:val="48EB1D78"/>
    <w:rsid w:val="4A0F7CE8"/>
    <w:rsid w:val="4A4D0FD6"/>
    <w:rsid w:val="4EC50275"/>
    <w:rsid w:val="4ECD25C4"/>
    <w:rsid w:val="4EEC3B1D"/>
    <w:rsid w:val="5173726E"/>
    <w:rsid w:val="538E07C1"/>
    <w:rsid w:val="54335EE8"/>
    <w:rsid w:val="564A0597"/>
    <w:rsid w:val="5F08270F"/>
    <w:rsid w:val="5F69184A"/>
    <w:rsid w:val="68044890"/>
    <w:rsid w:val="686A48DF"/>
    <w:rsid w:val="68893944"/>
    <w:rsid w:val="6BEF0C80"/>
    <w:rsid w:val="6E9D3B20"/>
    <w:rsid w:val="736672E4"/>
    <w:rsid w:val="74EC1A50"/>
    <w:rsid w:val="76211CFF"/>
    <w:rsid w:val="79E7439F"/>
    <w:rsid w:val="7CAC6051"/>
    <w:rsid w:val="7DFC1D56"/>
    <w:rsid w:val="7E15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roman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autoRedefine/>
    <w:qFormat/>
    <w:uiPriority w:val="0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6"/>
      <w:szCs w:val="44"/>
    </w:rPr>
  </w:style>
  <w:style w:type="paragraph" w:styleId="3">
    <w:name w:val="heading 2"/>
    <w:basedOn w:val="1"/>
    <w:next w:val="1"/>
    <w:link w:val="13"/>
    <w:autoRedefine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eastAsia="黑体" w:asciiTheme="majorAscii" w:hAnsiTheme="majorAscii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5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黑体"/>
      <w:b/>
      <w:sz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6">
    <w:name w:val="heading 5"/>
    <w:basedOn w:val="1"/>
    <w:next w:val="1"/>
    <w:autoRedefine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240" w:lineRule="auto"/>
      <w:outlineLvl w:val="4"/>
    </w:pPr>
    <w:rPr>
      <w:rFonts w:eastAsia="仿宋"/>
      <w:sz w:val="21"/>
    </w:rPr>
  </w:style>
  <w:style w:type="paragraph" w:styleId="7">
    <w:name w:val="heading 6"/>
    <w:basedOn w:val="1"/>
    <w:next w:val="1"/>
    <w:autoRedefine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楷体"/>
      <w:sz w:val="18"/>
      <w:szCs w:val="24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1">
    <w:name w:val="Strong"/>
    <w:basedOn w:val="10"/>
    <w:autoRedefine/>
    <w:qFormat/>
    <w:uiPriority w:val="0"/>
    <w:rPr>
      <w:b/>
    </w:rPr>
  </w:style>
  <w:style w:type="character" w:styleId="12">
    <w:name w:val="Hyperlink"/>
    <w:basedOn w:val="10"/>
    <w:autoRedefine/>
    <w:qFormat/>
    <w:uiPriority w:val="0"/>
    <w:rPr>
      <w:color w:val="0000FF"/>
      <w:u w:val="single"/>
    </w:rPr>
  </w:style>
  <w:style w:type="character" w:customStyle="1" w:styleId="13">
    <w:name w:val="标题 2 Char"/>
    <w:link w:val="3"/>
    <w:autoRedefine/>
    <w:qFormat/>
    <w:uiPriority w:val="0"/>
    <w:rPr>
      <w:rFonts w:ascii="Arial" w:hAnsi="Arial" w:eastAsia="华文中宋"/>
      <w:b/>
      <w:sz w:val="52"/>
    </w:rPr>
  </w:style>
  <w:style w:type="character" w:customStyle="1" w:styleId="14">
    <w:name w:val="标题 1 Char"/>
    <w:link w:val="2"/>
    <w:autoRedefine/>
    <w:qFormat/>
    <w:uiPriority w:val="0"/>
    <w:rPr>
      <w:rFonts w:eastAsia="华文隶书" w:asciiTheme="minorAscii" w:hAnsiTheme="minorAscii"/>
      <w:kern w:val="44"/>
      <w:sz w:val="24"/>
    </w:rPr>
  </w:style>
  <w:style w:type="character" w:customStyle="1" w:styleId="15">
    <w:name w:val="标题 3 Char"/>
    <w:link w:val="4"/>
    <w:autoRedefine/>
    <w:qFormat/>
    <w:uiPriority w:val="0"/>
    <w:rPr>
      <w:rFonts w:eastAsia="华文新魏"/>
      <w:b/>
      <w:sz w:val="44"/>
    </w:rPr>
  </w:style>
  <w:style w:type="paragraph" w:customStyle="1" w:styleId="16">
    <w:name w:val="Bibliography"/>
    <w:basedOn w:val="1"/>
    <w:autoRedefine/>
    <w:qFormat/>
    <w:uiPriority w:val="0"/>
    <w:pPr>
      <w:tabs>
        <w:tab w:val="left" w:pos="264"/>
      </w:tabs>
      <w:spacing w:line="480" w:lineRule="auto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8:59:00Z</dcterms:created>
  <dc:creator>萧萧班马鸣</dc:creator>
  <cp:lastModifiedBy>萧萧班马鸣</cp:lastModifiedBy>
  <dcterms:modified xsi:type="dcterms:W3CDTF">2026-02-27T03:0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9C7AEB3FA864BAC8ACD9CA6E84B2040_11</vt:lpwstr>
  </property>
  <property fmtid="{D5CDD505-2E9C-101B-9397-08002B2CF9AE}" pid="4" name="ZOTERO_PREF_1">
    <vt:lpwstr>&lt;data data-version="3" zotero-version="6.0.36"&gt;&lt;session id="bp42X8xJ"/&gt;&lt;style id="http://www.zotero.org/styles/nature" hasBibliography="1" bibliographyStyleHasBeenSet="1"/&gt;&lt;prefs&gt;&lt;pref name="fieldType" value="Field"/&gt;&lt;/prefs&gt;&lt;/data&gt;</vt:lpwstr>
  </property>
</Properties>
</file>